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A2EF3" w14:textId="77777777" w:rsidR="0039121A" w:rsidRDefault="0039121A" w:rsidP="0039121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-2: Factor loadings obtained from </w:t>
      </w:r>
      <w:proofErr w:type="gramStart"/>
      <w:r>
        <w:rPr>
          <w:rFonts w:ascii="Times New Roman" w:hAnsi="Times New Roman" w:cs="Times New Roman"/>
        </w:rPr>
        <w:t>exploratory</w:t>
      </w:r>
      <w:proofErr w:type="gramEnd"/>
      <w:r>
        <w:rPr>
          <w:rFonts w:ascii="Times New Roman" w:hAnsi="Times New Roman" w:cs="Times New Roman"/>
        </w:rPr>
        <w:t xml:space="preserve"> factor analysis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5"/>
        <w:gridCol w:w="1234"/>
        <w:gridCol w:w="1234"/>
        <w:gridCol w:w="1235"/>
      </w:tblGrid>
      <w:tr w:rsidR="0039121A" w14:paraId="603D0D11" w14:textId="77777777" w:rsidTr="00E566B8">
        <w:trPr>
          <w:trHeight w:val="288"/>
        </w:trPr>
        <w:tc>
          <w:tcPr>
            <w:tcW w:w="12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08007D" w14:textId="77777777" w:rsidR="0039121A" w:rsidRDefault="0039121A" w:rsidP="00E56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F077793" w14:textId="77777777" w:rsidR="0039121A" w:rsidRDefault="0039121A" w:rsidP="00E56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C833D23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D2F93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2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6D54B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3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1959C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4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542B5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5</w:t>
            </w:r>
          </w:p>
        </w:tc>
      </w:tr>
      <w:tr w:rsidR="0039121A" w14:paraId="20311735" w14:textId="77777777" w:rsidTr="00E566B8"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14:paraId="212B33FF" w14:textId="77777777" w:rsidR="0039121A" w:rsidRDefault="0039121A" w:rsidP="00E566B8">
            <w:pPr>
              <w:jc w:val="right"/>
              <w:rPr>
                <w:rFonts w:ascii="Times New Roman" w:eastAsia="PMingLiU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7689EB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</m:t>
                </m:r>
              </m:oMath>
            </m:oMathPara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95AC67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3AF75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 w:rsidRPr="00E003F7">
              <w:rPr>
                <w:rFonts w:ascii="Times New Roman" w:hAnsi="Times New Roman" w:cs="Times New Roman"/>
                <w:b/>
                <w:bCs/>
              </w:rPr>
              <w:t>0.7302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ECC49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FC984" w14:textId="77777777" w:rsidR="0039121A" w:rsidRPr="00E003F7" w:rsidRDefault="0039121A" w:rsidP="00E56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0.115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27AE2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17</w:t>
            </w:r>
          </w:p>
        </w:tc>
      </w:tr>
      <w:tr w:rsidR="0039121A" w14:paraId="09493F49" w14:textId="77777777" w:rsidTr="00E566B8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653FD56" w14:textId="77777777" w:rsidR="0039121A" w:rsidRDefault="0039121A" w:rsidP="00E566B8">
            <w:pPr>
              <w:jc w:val="right"/>
              <w:rPr>
                <w:rFonts w:ascii="Times New Roman" w:eastAsia="PMingLiU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2A7EBF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I</m:t>
                </m:r>
              </m:oMath>
            </m:oMathPara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4D2933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4BC5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 w:rsidRPr="00E003F7">
              <w:rPr>
                <w:rFonts w:ascii="Times New Roman" w:hAnsi="Times New Roman" w:cs="Times New Roman"/>
                <w:b/>
                <w:bCs/>
              </w:rPr>
              <w:t>0.84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678F" w14:textId="77777777" w:rsidR="0039121A" w:rsidRPr="00E003F7" w:rsidRDefault="0039121A" w:rsidP="00E56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9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AC1E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EC91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6</w:t>
            </w:r>
          </w:p>
        </w:tc>
      </w:tr>
      <w:tr w:rsidR="0039121A" w14:paraId="378631D0" w14:textId="77777777" w:rsidTr="00E566B8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A0D875E" w14:textId="77777777" w:rsidR="0039121A" w:rsidRDefault="0039121A" w:rsidP="00E566B8">
            <w:pPr>
              <w:jc w:val="right"/>
              <w:rPr>
                <w:rFonts w:ascii="Times New Roman" w:eastAsia="PMingLiU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0F15A9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</m:t>
                </m:r>
              </m:oMath>
            </m:oMathPara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BEDF8A" w14:textId="77777777" w:rsidR="0039121A" w:rsidRPr="00E003F7" w:rsidRDefault="0039121A" w:rsidP="00E56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003F7">
              <w:rPr>
                <w:rFonts w:ascii="Times New Roman" w:hAnsi="Times New Roman" w:cs="Times New Roman"/>
                <w:b/>
                <w:bCs/>
              </w:rPr>
              <w:t>0.57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A797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52B9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819D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27FF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5</w:t>
            </w:r>
          </w:p>
        </w:tc>
      </w:tr>
      <w:tr w:rsidR="0039121A" w14:paraId="483F503B" w14:textId="77777777" w:rsidTr="00E566B8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231B9AD" w14:textId="77777777" w:rsidR="0039121A" w:rsidRDefault="0039121A" w:rsidP="00E566B8">
            <w:pPr>
              <w:jc w:val="right"/>
              <w:rPr>
                <w:rFonts w:ascii="Times New Roman" w:eastAsia="PMingLiU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ACF5C5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</m:oMath>
            </m:oMathPara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5D4AD3" w14:textId="77777777" w:rsidR="0039121A" w:rsidRPr="00E003F7" w:rsidRDefault="0039121A" w:rsidP="00E56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003F7">
              <w:rPr>
                <w:rFonts w:ascii="Times New Roman" w:hAnsi="Times New Roman" w:cs="Times New Roman"/>
                <w:b/>
                <w:bCs/>
              </w:rPr>
              <w:t>0.55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6CB3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E605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233C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9155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62</w:t>
            </w:r>
          </w:p>
        </w:tc>
      </w:tr>
      <w:tr w:rsidR="0039121A" w14:paraId="64CFED45" w14:textId="77777777" w:rsidTr="00E566B8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FF5C5EB" w14:textId="77777777" w:rsidR="0039121A" w:rsidRDefault="0039121A" w:rsidP="00E566B8">
            <w:pPr>
              <w:jc w:val="right"/>
              <w:rPr>
                <w:rFonts w:ascii="Times New Roman" w:eastAsia="PMingLiU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B6A415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V</m:t>
                </m:r>
              </m:oMath>
            </m:oMathPara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C1A00E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1E89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6BBA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7F16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 w:rsidRPr="00E003F7">
              <w:rPr>
                <w:rFonts w:ascii="Times New Roman" w:hAnsi="Times New Roman" w:cs="Times New Roman"/>
                <w:b/>
                <w:bCs/>
              </w:rPr>
              <w:t>0.68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3188" w14:textId="77777777" w:rsidR="0039121A" w:rsidRPr="00E003F7" w:rsidRDefault="0039121A" w:rsidP="00E56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0.0074</w:t>
            </w:r>
          </w:p>
        </w:tc>
      </w:tr>
      <w:tr w:rsidR="0039121A" w14:paraId="1B65451B" w14:textId="77777777" w:rsidTr="00E566B8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7CE591E" w14:textId="77777777" w:rsidR="0039121A" w:rsidRDefault="0039121A" w:rsidP="00E566B8">
            <w:pPr>
              <w:jc w:val="right"/>
              <w:rPr>
                <w:rFonts w:ascii="Times New Roman" w:eastAsia="PMingLiU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3DA0B3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F</m:t>
                </m:r>
              </m:oMath>
            </m:oMathPara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4AD3D5" w14:textId="77777777" w:rsidR="0039121A" w:rsidRPr="00E003F7" w:rsidRDefault="0039121A" w:rsidP="00E56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5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864B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C516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 w:rsidRPr="00E003F7">
              <w:rPr>
                <w:rFonts w:ascii="Times New Roman" w:hAnsi="Times New Roman" w:cs="Times New Roman"/>
                <w:b/>
                <w:bCs/>
              </w:rPr>
              <w:t>0.57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AEA9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8925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3</w:t>
            </w:r>
          </w:p>
        </w:tc>
      </w:tr>
      <w:tr w:rsidR="0039121A" w14:paraId="01487755" w14:textId="77777777" w:rsidTr="00E566B8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718EF88" w14:textId="77777777" w:rsidR="0039121A" w:rsidRDefault="0039121A" w:rsidP="00E566B8">
            <w:pPr>
              <w:jc w:val="right"/>
              <w:rPr>
                <w:rFonts w:ascii="Times New Roman" w:eastAsia="PMingLiU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A9FC43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W</m:t>
                </m:r>
              </m:oMath>
            </m:oMathPara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3F7799" w14:textId="77777777" w:rsidR="0039121A" w:rsidRPr="00E003F7" w:rsidRDefault="0039121A" w:rsidP="00E56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9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F995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8A2B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 w:rsidRPr="00E003F7">
              <w:rPr>
                <w:rFonts w:ascii="Times New Roman" w:hAnsi="Times New Roman" w:cs="Times New Roman"/>
                <w:b/>
                <w:bCs/>
              </w:rPr>
              <w:t>0.63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6094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AFC8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33</w:t>
            </w:r>
          </w:p>
        </w:tc>
      </w:tr>
      <w:tr w:rsidR="0039121A" w14:paraId="5A5614F2" w14:textId="77777777" w:rsidTr="00E566B8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416B7A4" w14:textId="77777777" w:rsidR="0039121A" w:rsidRDefault="0039121A" w:rsidP="00E566B8">
            <w:pPr>
              <w:jc w:val="right"/>
              <w:rPr>
                <w:rFonts w:ascii="Times New Roman" w:eastAsia="PMingLiU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8FFE87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G</m:t>
                </m:r>
              </m:oMath>
            </m:oMathPara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2427DB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D9D8" w14:textId="77777777" w:rsidR="0039121A" w:rsidRPr="00E003F7" w:rsidRDefault="0039121A" w:rsidP="00E56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6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12C7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 w:rsidRPr="00E003F7">
              <w:rPr>
                <w:rFonts w:ascii="Times New Roman" w:hAnsi="Times New Roman" w:cs="Times New Roman"/>
                <w:b/>
                <w:bCs/>
              </w:rPr>
              <w:t>0.54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37EE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84EC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4</w:t>
            </w:r>
          </w:p>
        </w:tc>
      </w:tr>
      <w:tr w:rsidR="0039121A" w14:paraId="28841CEE" w14:textId="77777777" w:rsidTr="00E566B8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36E5F22" w14:textId="77777777" w:rsidR="0039121A" w:rsidRDefault="0039121A" w:rsidP="00E566B8">
            <w:pPr>
              <w:jc w:val="right"/>
              <w:rPr>
                <w:rFonts w:ascii="Times New Roman" w:eastAsia="PMingLiU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445F50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E</m:t>
                </m:r>
              </m:oMath>
            </m:oMathPara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09503C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 w:rsidRPr="00E003F7">
              <w:rPr>
                <w:rFonts w:ascii="Times New Roman" w:hAnsi="Times New Roman" w:cs="Times New Roman"/>
                <w:b/>
                <w:bCs/>
              </w:rPr>
              <w:t>0.64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F546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5259" w14:textId="77777777" w:rsidR="0039121A" w:rsidRPr="00E003F7" w:rsidRDefault="0039121A" w:rsidP="00E56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9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0AF5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1EB0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1</w:t>
            </w:r>
          </w:p>
        </w:tc>
      </w:tr>
      <w:tr w:rsidR="0039121A" w14:paraId="3A5EA689" w14:textId="77777777" w:rsidTr="00E566B8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F56ABE0" w14:textId="77777777" w:rsidR="0039121A" w:rsidRDefault="0039121A" w:rsidP="00E566B8">
            <w:pPr>
              <w:jc w:val="right"/>
              <w:rPr>
                <w:rFonts w:ascii="Times New Roman" w:eastAsia="PMingLiU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0CB346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C</m:t>
                </m:r>
              </m:oMath>
            </m:oMathPara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466ADB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 w:rsidRPr="00E003F7">
              <w:rPr>
                <w:rFonts w:ascii="Times New Roman" w:hAnsi="Times New Roman" w:cs="Times New Roman"/>
                <w:b/>
                <w:bCs/>
              </w:rPr>
              <w:t>0.89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3916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DF8D" w14:textId="77777777" w:rsidR="0039121A" w:rsidRPr="00E003F7" w:rsidRDefault="0039121A" w:rsidP="00E56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3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06E7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AE3A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2</w:t>
            </w:r>
          </w:p>
        </w:tc>
      </w:tr>
      <w:tr w:rsidR="0039121A" w14:paraId="5EABB61F" w14:textId="77777777" w:rsidTr="00E566B8"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7A9D6" w14:textId="77777777" w:rsidR="0039121A" w:rsidRDefault="0039121A" w:rsidP="00E566B8">
            <w:pPr>
              <w:jc w:val="right"/>
              <w:rPr>
                <w:rFonts w:ascii="Times New Roman" w:eastAsia="PMingLiU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B6F4C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</m:t>
                </m:r>
              </m:oMath>
            </m:oMathPara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D9C0C6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56A09" w14:textId="77777777" w:rsidR="0039121A" w:rsidRPr="00E003F7" w:rsidRDefault="0039121A" w:rsidP="00E56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13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1A9A5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2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5F8A2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02296" w14:textId="77777777" w:rsidR="0039121A" w:rsidRDefault="0039121A" w:rsidP="00E566B8">
            <w:pPr>
              <w:jc w:val="right"/>
              <w:rPr>
                <w:rFonts w:ascii="Times New Roman" w:hAnsi="Times New Roman" w:cs="Times New Roman"/>
              </w:rPr>
            </w:pPr>
            <w:r w:rsidRPr="00E003F7">
              <w:rPr>
                <w:rFonts w:ascii="Times New Roman" w:hAnsi="Times New Roman" w:cs="Times New Roman"/>
                <w:b/>
                <w:bCs/>
              </w:rPr>
              <w:t>0.6919</w:t>
            </w:r>
          </w:p>
        </w:tc>
      </w:tr>
    </w:tbl>
    <w:p w14:paraId="7C76B72C" w14:textId="77777777" w:rsidR="0039121A" w:rsidRDefault="0039121A" w:rsidP="0039121A">
      <w:pPr>
        <w:snapToGrid w:val="0"/>
        <w:spacing w:after="0" w:line="240" w:lineRule="exact"/>
        <w:ind w:left="576" w:hanging="576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Note: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ab/>
        <w:t>Factor analysis</w:t>
      </w:r>
      <w:r w:rsidRPr="003A427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 was carried out on a tetrachoric correlation matrix obtained from the 11 change indicators. The factors were extracted through </w:t>
      </w:r>
      <w:proofErr w:type="gramStart"/>
      <w:r w:rsidRPr="003A427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principle</w:t>
      </w:r>
      <w:proofErr w:type="gramEnd"/>
      <w:r w:rsidRPr="003A427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 components analysis. Rotation was carried out using the orthogonal varimax approach.</w:t>
      </w:r>
    </w:p>
    <w:p w14:paraId="6FD29464" w14:textId="77777777" w:rsidR="003419D9" w:rsidRPr="0039121A" w:rsidRDefault="003419D9">
      <w:pPr>
        <w:rPr>
          <w:lang w:val="en-GB"/>
        </w:rPr>
      </w:pPr>
    </w:p>
    <w:sectPr w:rsidR="003419D9" w:rsidRPr="003912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1A"/>
    <w:rsid w:val="00245ED0"/>
    <w:rsid w:val="00317CBD"/>
    <w:rsid w:val="003419D9"/>
    <w:rsid w:val="00357D5C"/>
    <w:rsid w:val="0039121A"/>
    <w:rsid w:val="004222AE"/>
    <w:rsid w:val="0050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DE45D"/>
  <w15:chartTrackingRefBased/>
  <w15:docId w15:val="{BC8356D1-CE32-4FDC-9084-0D44859BA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21A"/>
  </w:style>
  <w:style w:type="paragraph" w:styleId="Heading1">
    <w:name w:val="heading 1"/>
    <w:basedOn w:val="Normal"/>
    <w:next w:val="Normal"/>
    <w:link w:val="Heading1Char"/>
    <w:uiPriority w:val="9"/>
    <w:qFormat/>
    <w:rsid w:val="003912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2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2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2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2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2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2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2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2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2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2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2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2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2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2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2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2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2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2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2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2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2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2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2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2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2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21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9121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Anne Troy(caroltroy976)</dc:creator>
  <cp:keywords/>
  <dc:description/>
  <cp:lastModifiedBy>Carol Anne Troy(caroltroy976)</cp:lastModifiedBy>
  <cp:revision>1</cp:revision>
  <dcterms:created xsi:type="dcterms:W3CDTF">2025-02-15T02:48:00Z</dcterms:created>
  <dcterms:modified xsi:type="dcterms:W3CDTF">2025-02-15T02:49:00Z</dcterms:modified>
</cp:coreProperties>
</file>